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6B4DB" w14:textId="02347A65" w:rsidR="002D14E3" w:rsidRPr="000D55B0" w:rsidRDefault="00A22D4F" w:rsidP="00A22D4F">
      <w:pPr>
        <w:spacing w:line="360" w:lineRule="auto"/>
        <w:jc w:val="both"/>
        <w:rPr>
          <w:rFonts w:eastAsia="Times New Roman"/>
          <w:b/>
          <w:color w:val="000000"/>
        </w:rPr>
      </w:pPr>
      <w:r w:rsidRPr="000D55B0">
        <w:rPr>
          <w:rFonts w:eastAsia="Times New Roman"/>
          <w:b/>
          <w:color w:val="000000"/>
        </w:rPr>
        <w:t xml:space="preserve">S1 </w:t>
      </w:r>
      <w:r w:rsidR="00B17012">
        <w:rPr>
          <w:rFonts w:eastAsia="Times New Roman"/>
          <w:b/>
          <w:color w:val="000000"/>
        </w:rPr>
        <w:t xml:space="preserve">Table. </w:t>
      </w:r>
      <w:r w:rsidRPr="000D55B0">
        <w:rPr>
          <w:rFonts w:eastAsia="Times New Roman"/>
          <w:b/>
          <w:color w:val="000000"/>
        </w:rPr>
        <w:t>Primers used in this study</w:t>
      </w:r>
      <w:r>
        <w:rPr>
          <w:rFonts w:eastAsia="Times New Roman"/>
          <w:b/>
          <w:color w:val="000000"/>
        </w:rPr>
        <w:t>.</w:t>
      </w:r>
    </w:p>
    <w:p w14:paraId="002DA44D" w14:textId="77777777" w:rsidR="00A22D4F" w:rsidRPr="00563590" w:rsidRDefault="00A22D4F" w:rsidP="00A22D4F">
      <w:pPr>
        <w:spacing w:line="360" w:lineRule="auto"/>
        <w:jc w:val="both"/>
        <w:rPr>
          <w:rFonts w:eastAsia="Times New Roman"/>
          <w:color w:val="000000"/>
        </w:rPr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2183"/>
        <w:gridCol w:w="5049"/>
      </w:tblGrid>
      <w:tr w:rsidR="00A22D4F" w14:paraId="1939CF36" w14:textId="77777777" w:rsidTr="0047138D">
        <w:tc>
          <w:tcPr>
            <w:tcW w:w="2183" w:type="dxa"/>
          </w:tcPr>
          <w:p w14:paraId="7204D737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3EC1507E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imer sequence 5’-3’</w:t>
            </w:r>
          </w:p>
        </w:tc>
      </w:tr>
      <w:tr w:rsidR="00A22D4F" w14:paraId="4816E766" w14:textId="77777777" w:rsidTr="0047138D">
        <w:tc>
          <w:tcPr>
            <w:tcW w:w="2183" w:type="dxa"/>
          </w:tcPr>
          <w:p w14:paraId="59CF1180" w14:textId="77777777" w:rsidR="00A22D4F" w:rsidRPr="00D5279C" w:rsidRDefault="00A22D4F" w:rsidP="00B17012">
            <w:pPr>
              <w:spacing w:line="360" w:lineRule="auto"/>
              <w:jc w:val="both"/>
              <w:rPr>
                <w:rFonts w:eastAsia="Times New Roman"/>
                <w:i/>
                <w:color w:val="000000"/>
              </w:rPr>
            </w:pPr>
            <w:r w:rsidRPr="00D5279C">
              <w:rPr>
                <w:rFonts w:eastAsia="Times New Roman"/>
                <w:i/>
                <w:color w:val="000000"/>
              </w:rPr>
              <w:t>aptf-1(gk794)</w:t>
            </w:r>
          </w:p>
        </w:tc>
        <w:tc>
          <w:tcPr>
            <w:tcW w:w="5049" w:type="dxa"/>
          </w:tcPr>
          <w:p w14:paraId="77DF2EE4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</w:tr>
      <w:tr w:rsidR="00A22D4F" w14:paraId="105C81FF" w14:textId="77777777" w:rsidTr="0047138D">
        <w:tc>
          <w:tcPr>
            <w:tcW w:w="2183" w:type="dxa"/>
          </w:tcPr>
          <w:p w14:paraId="31B81696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7E474CDC" w14:textId="77777777" w:rsidR="00A22D4F" w:rsidRPr="00990DB1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990DB1">
              <w:rPr>
                <w:rFonts w:eastAsia="Times New Roman"/>
                <w:color w:val="000000"/>
              </w:rPr>
              <w:t>CGACAATCTTCCCAAAGACC</w:t>
            </w:r>
          </w:p>
        </w:tc>
      </w:tr>
      <w:tr w:rsidR="00A22D4F" w14:paraId="6237B90B" w14:textId="77777777" w:rsidTr="0047138D">
        <w:tc>
          <w:tcPr>
            <w:tcW w:w="2183" w:type="dxa"/>
          </w:tcPr>
          <w:p w14:paraId="47F3C0AB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6D334054" w14:textId="77777777" w:rsidR="00A22D4F" w:rsidRPr="00990DB1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990DB1">
              <w:rPr>
                <w:rFonts w:eastAsia="Times New Roman"/>
                <w:color w:val="000000"/>
              </w:rPr>
              <w:t>CGGATCGATTGCTAGAGAGG</w:t>
            </w:r>
          </w:p>
        </w:tc>
      </w:tr>
      <w:tr w:rsidR="00A22D4F" w14:paraId="4EE686CA" w14:textId="77777777" w:rsidTr="0047138D">
        <w:tc>
          <w:tcPr>
            <w:tcW w:w="2183" w:type="dxa"/>
          </w:tcPr>
          <w:p w14:paraId="0EC2D5CF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63910E82" w14:textId="77777777" w:rsidR="00A22D4F" w:rsidRPr="00990DB1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990DB1">
              <w:rPr>
                <w:rFonts w:eastAsia="Times New Roman"/>
                <w:color w:val="000000"/>
              </w:rPr>
              <w:t>GCTTGGACGGCTTTAGTTGA</w:t>
            </w:r>
          </w:p>
        </w:tc>
      </w:tr>
      <w:tr w:rsidR="00A22D4F" w14:paraId="33A18608" w14:textId="77777777" w:rsidTr="0047138D">
        <w:tc>
          <w:tcPr>
            <w:tcW w:w="2183" w:type="dxa"/>
          </w:tcPr>
          <w:p w14:paraId="7CCDCCFE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chT</w:t>
            </w:r>
          </w:p>
        </w:tc>
        <w:tc>
          <w:tcPr>
            <w:tcW w:w="5049" w:type="dxa"/>
          </w:tcPr>
          <w:p w14:paraId="7E3E35C3" w14:textId="77777777" w:rsidR="00A22D4F" w:rsidRPr="00990DB1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</w:tr>
      <w:tr w:rsidR="00A22D4F" w14:paraId="18B6C027" w14:textId="77777777" w:rsidTr="0047138D">
        <w:tc>
          <w:tcPr>
            <w:tcW w:w="2183" w:type="dxa"/>
          </w:tcPr>
          <w:p w14:paraId="569FB50D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47F18CE3" w14:textId="77777777" w:rsidR="00A22D4F" w:rsidRPr="00990DB1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990DB1">
              <w:rPr>
                <w:rFonts w:eastAsia="Times New Roman"/>
                <w:color w:val="000000"/>
              </w:rPr>
              <w:t>ACTTCATCGTCAAGGGATGG</w:t>
            </w:r>
          </w:p>
        </w:tc>
      </w:tr>
      <w:tr w:rsidR="00A22D4F" w14:paraId="4AD63EF0" w14:textId="77777777" w:rsidTr="0047138D">
        <w:tc>
          <w:tcPr>
            <w:tcW w:w="2183" w:type="dxa"/>
          </w:tcPr>
          <w:p w14:paraId="35F649EC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447EAD96" w14:textId="77777777" w:rsidR="00A22D4F" w:rsidRPr="00990DB1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990DB1">
              <w:rPr>
                <w:rFonts w:eastAsia="Times New Roman"/>
                <w:color w:val="000000"/>
              </w:rPr>
              <w:t>CATGCAGATGGTGGAGAAGA</w:t>
            </w:r>
          </w:p>
        </w:tc>
      </w:tr>
      <w:tr w:rsidR="00A22D4F" w14:paraId="7FE325E8" w14:textId="77777777" w:rsidTr="0047138D">
        <w:tc>
          <w:tcPr>
            <w:tcW w:w="2183" w:type="dxa"/>
          </w:tcPr>
          <w:p w14:paraId="18396929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D5279C">
              <w:rPr>
                <w:rFonts w:eastAsia="Times New Roman"/>
                <w:i/>
                <w:color w:val="000000"/>
              </w:rPr>
              <w:t>eat-4(ky5)</w:t>
            </w:r>
          </w:p>
        </w:tc>
        <w:tc>
          <w:tcPr>
            <w:tcW w:w="5049" w:type="dxa"/>
          </w:tcPr>
          <w:p w14:paraId="6D8419EA" w14:textId="77777777" w:rsidR="00A22D4F" w:rsidRPr="00990DB1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</w:tr>
      <w:tr w:rsidR="00A22D4F" w14:paraId="3311339B" w14:textId="77777777" w:rsidTr="0047138D">
        <w:tc>
          <w:tcPr>
            <w:tcW w:w="2183" w:type="dxa"/>
          </w:tcPr>
          <w:p w14:paraId="483237E2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4996A3A8" w14:textId="77777777" w:rsidR="00A22D4F" w:rsidRPr="00990DB1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D5279C">
              <w:t>GGGGCGTTTCCTTTTCTTTA</w:t>
            </w:r>
          </w:p>
        </w:tc>
      </w:tr>
      <w:tr w:rsidR="00A22D4F" w14:paraId="7CCFBD2C" w14:textId="77777777" w:rsidTr="0047138D">
        <w:tc>
          <w:tcPr>
            <w:tcW w:w="2183" w:type="dxa"/>
          </w:tcPr>
          <w:p w14:paraId="35F59767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29BE18F2" w14:textId="77777777" w:rsidR="00A22D4F" w:rsidRPr="00990DB1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D5279C">
              <w:t>AAAATGCTCCGACTCCGATT</w:t>
            </w:r>
          </w:p>
        </w:tc>
      </w:tr>
      <w:tr w:rsidR="00A22D4F" w14:paraId="258D2D9B" w14:textId="77777777" w:rsidTr="0047138D">
        <w:tc>
          <w:tcPr>
            <w:tcW w:w="2183" w:type="dxa"/>
          </w:tcPr>
          <w:p w14:paraId="48994934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3B9A326C" w14:textId="77777777" w:rsidR="00A22D4F" w:rsidRPr="00990DB1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D5279C">
              <w:t>ACAGATCCATACGGAAAAGTTC</w:t>
            </w:r>
          </w:p>
        </w:tc>
      </w:tr>
      <w:tr w:rsidR="00A22D4F" w14:paraId="6DBC342B" w14:textId="77777777" w:rsidTr="0047138D">
        <w:trPr>
          <w:trHeight w:val="371"/>
        </w:trPr>
        <w:tc>
          <w:tcPr>
            <w:tcW w:w="2183" w:type="dxa"/>
          </w:tcPr>
          <w:p w14:paraId="341B5B04" w14:textId="77777777" w:rsidR="00A22D4F" w:rsidRPr="00E0131C" w:rsidRDefault="00A22D4F" w:rsidP="00B17012">
            <w:pPr>
              <w:spacing w:before="100" w:beforeAutospacing="1" w:after="100" w:afterAutospacing="1" w:line="360" w:lineRule="auto"/>
              <w:jc w:val="both"/>
              <w:outlineLvl w:val="2"/>
              <w:rPr>
                <w:rFonts w:eastAsia="Times New Roman"/>
                <w:i/>
                <w:color w:val="000000"/>
              </w:rPr>
            </w:pPr>
            <w:r w:rsidRPr="00E0131C">
              <w:rPr>
                <w:rFonts w:eastAsia="Times New Roman"/>
                <w:i/>
                <w:color w:val="000000"/>
              </w:rPr>
              <w:t>flp-11(tm2706)</w:t>
            </w:r>
          </w:p>
        </w:tc>
        <w:tc>
          <w:tcPr>
            <w:tcW w:w="5049" w:type="dxa"/>
          </w:tcPr>
          <w:p w14:paraId="187F7BC7" w14:textId="77777777" w:rsidR="00A22D4F" w:rsidRPr="00181E14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</w:tr>
      <w:tr w:rsidR="002D14E3" w14:paraId="3104F719" w14:textId="77777777" w:rsidTr="007A4FE4">
        <w:tc>
          <w:tcPr>
            <w:tcW w:w="2183" w:type="dxa"/>
          </w:tcPr>
          <w:p w14:paraId="67EDB1E7" w14:textId="77777777" w:rsidR="002D14E3" w:rsidRDefault="002D14E3" w:rsidP="007A4FE4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24CEEA73" w14:textId="7C977619" w:rsidR="002D14E3" w:rsidRPr="00181E14" w:rsidRDefault="002D14E3" w:rsidP="007A4FE4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E0131C">
              <w:rPr>
                <w:rFonts w:eastAsia="Times New Roman"/>
                <w:lang w:eastAsia="de-DE"/>
              </w:rPr>
              <w:t>CAGGAGTTGTTCGAGCAGAA</w:t>
            </w:r>
          </w:p>
        </w:tc>
      </w:tr>
      <w:tr w:rsidR="00A22D4F" w14:paraId="03729D80" w14:textId="77777777" w:rsidTr="0047138D">
        <w:tc>
          <w:tcPr>
            <w:tcW w:w="2183" w:type="dxa"/>
          </w:tcPr>
          <w:p w14:paraId="733D559B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130A0BC7" w14:textId="363D4AEE" w:rsidR="00A22D4F" w:rsidRPr="00181E14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E0131C">
              <w:rPr>
                <w:rFonts w:eastAsia="Times New Roman"/>
                <w:lang w:eastAsia="de-DE"/>
              </w:rPr>
              <w:t>TCGTCCAATGGAGACCTCTT</w:t>
            </w:r>
          </w:p>
        </w:tc>
      </w:tr>
      <w:tr w:rsidR="00A22D4F" w14:paraId="49E21E5C" w14:textId="77777777" w:rsidTr="0047138D">
        <w:tc>
          <w:tcPr>
            <w:tcW w:w="2183" w:type="dxa"/>
          </w:tcPr>
          <w:p w14:paraId="5F10E08F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2583BC78" w14:textId="77777777" w:rsidR="00A22D4F" w:rsidRPr="00E0131C" w:rsidRDefault="00A22D4F" w:rsidP="00B17012">
            <w:pPr>
              <w:spacing w:line="360" w:lineRule="auto"/>
              <w:jc w:val="both"/>
              <w:rPr>
                <w:rFonts w:eastAsia="Times New Roman"/>
                <w:lang w:eastAsia="de-DE"/>
              </w:rPr>
            </w:pPr>
            <w:r w:rsidRPr="00E0131C">
              <w:rPr>
                <w:rFonts w:eastAsia="Times New Roman"/>
                <w:lang w:eastAsia="de-DE"/>
              </w:rPr>
              <w:t>TAGCCGCTCGTCTCACTTTT</w:t>
            </w:r>
          </w:p>
        </w:tc>
      </w:tr>
      <w:tr w:rsidR="00A22D4F" w14:paraId="2CFAC275" w14:textId="77777777" w:rsidTr="0047138D">
        <w:tc>
          <w:tcPr>
            <w:tcW w:w="2183" w:type="dxa"/>
          </w:tcPr>
          <w:p w14:paraId="02B3964D" w14:textId="77777777" w:rsidR="00A22D4F" w:rsidRPr="005B05E9" w:rsidRDefault="00A22D4F" w:rsidP="00B17012">
            <w:pPr>
              <w:spacing w:line="360" w:lineRule="auto"/>
              <w:jc w:val="both"/>
              <w:rPr>
                <w:rFonts w:eastAsia="Times New Roman"/>
                <w:i/>
                <w:color w:val="000000"/>
              </w:rPr>
            </w:pPr>
            <w:r w:rsidRPr="005B05E9">
              <w:rPr>
                <w:rFonts w:eastAsia="Times New Roman"/>
                <w:i/>
                <w:color w:val="000000"/>
              </w:rPr>
              <w:t>flp-18(db99)</w:t>
            </w:r>
          </w:p>
        </w:tc>
        <w:tc>
          <w:tcPr>
            <w:tcW w:w="5049" w:type="dxa"/>
          </w:tcPr>
          <w:p w14:paraId="3E99CA82" w14:textId="77777777" w:rsidR="00A22D4F" w:rsidRPr="00E0131C" w:rsidRDefault="00A22D4F" w:rsidP="00B17012">
            <w:pPr>
              <w:spacing w:line="360" w:lineRule="auto"/>
              <w:jc w:val="both"/>
              <w:rPr>
                <w:rFonts w:eastAsia="Times New Roman"/>
                <w:lang w:eastAsia="de-DE"/>
              </w:rPr>
            </w:pPr>
          </w:p>
        </w:tc>
        <w:bookmarkStart w:id="0" w:name="_GoBack"/>
        <w:bookmarkEnd w:id="0"/>
      </w:tr>
      <w:tr w:rsidR="002D14E3" w14:paraId="537DEBD4" w14:textId="77777777" w:rsidTr="007A4FE4">
        <w:tc>
          <w:tcPr>
            <w:tcW w:w="2183" w:type="dxa"/>
          </w:tcPr>
          <w:p w14:paraId="495DF658" w14:textId="77777777" w:rsidR="002D14E3" w:rsidRDefault="002D14E3" w:rsidP="007A4FE4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34C0620A" w14:textId="3A33B183" w:rsidR="002D14E3" w:rsidRPr="00FB4CC2" w:rsidRDefault="002D14E3" w:rsidP="007A4FE4">
            <w:pPr>
              <w:jc w:val="both"/>
              <w:rPr>
                <w:rFonts w:eastAsia="Times New Roman"/>
                <w:lang w:eastAsia="de-DE"/>
              </w:rPr>
            </w:pPr>
            <w:r w:rsidRPr="005B05E9">
              <w:rPr>
                <w:rFonts w:eastAsia="Times New Roman"/>
                <w:lang w:val="de-DE" w:eastAsia="de-DE"/>
              </w:rPr>
              <w:t>CGAACGAATCAGCCATGTAA</w:t>
            </w:r>
          </w:p>
        </w:tc>
      </w:tr>
      <w:tr w:rsidR="002D14E3" w14:paraId="1C15BACA" w14:textId="77777777" w:rsidTr="007A4FE4">
        <w:tc>
          <w:tcPr>
            <w:tcW w:w="2183" w:type="dxa"/>
          </w:tcPr>
          <w:p w14:paraId="0B82EBD4" w14:textId="77777777" w:rsidR="002D14E3" w:rsidRDefault="002D14E3" w:rsidP="007A4FE4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389DE2E2" w14:textId="4E0BC6EB" w:rsidR="002D14E3" w:rsidRPr="00FB4CC2" w:rsidRDefault="002D14E3" w:rsidP="007A4FE4">
            <w:pPr>
              <w:jc w:val="both"/>
              <w:rPr>
                <w:rFonts w:eastAsia="Times New Roman"/>
                <w:lang w:eastAsia="de-DE"/>
              </w:rPr>
            </w:pPr>
            <w:r w:rsidRPr="005B05E9">
              <w:rPr>
                <w:rFonts w:eastAsia="Times New Roman"/>
                <w:lang w:val="de-DE" w:eastAsia="de-DE"/>
              </w:rPr>
              <w:t>GAGATTCGACGATGACACGA</w:t>
            </w:r>
          </w:p>
        </w:tc>
      </w:tr>
      <w:tr w:rsidR="00A22D4F" w14:paraId="713C8D49" w14:textId="77777777" w:rsidTr="0047138D">
        <w:tc>
          <w:tcPr>
            <w:tcW w:w="2183" w:type="dxa"/>
          </w:tcPr>
          <w:p w14:paraId="715A1170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0D14C7AA" w14:textId="68706686" w:rsidR="00A22D4F" w:rsidRPr="00FB4CC2" w:rsidRDefault="00A22D4F" w:rsidP="0047138D">
            <w:pPr>
              <w:jc w:val="both"/>
              <w:rPr>
                <w:rFonts w:eastAsia="Times New Roman"/>
                <w:lang w:eastAsia="de-DE"/>
              </w:rPr>
            </w:pPr>
            <w:r w:rsidRPr="005B05E9">
              <w:rPr>
                <w:rFonts w:eastAsia="Times New Roman"/>
                <w:lang w:val="de-DE" w:eastAsia="de-DE"/>
              </w:rPr>
              <w:t>GGCTTGGGAGGAAGATTTTT</w:t>
            </w:r>
          </w:p>
        </w:tc>
      </w:tr>
      <w:tr w:rsidR="00A22D4F" w14:paraId="52855D9F" w14:textId="77777777" w:rsidTr="0047138D">
        <w:tc>
          <w:tcPr>
            <w:tcW w:w="2183" w:type="dxa"/>
          </w:tcPr>
          <w:p w14:paraId="3B052321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CE</w:t>
            </w:r>
          </w:p>
        </w:tc>
        <w:tc>
          <w:tcPr>
            <w:tcW w:w="5049" w:type="dxa"/>
          </w:tcPr>
          <w:p w14:paraId="4F217B55" w14:textId="77777777" w:rsidR="00A22D4F" w:rsidRPr="00990DB1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</w:tr>
      <w:tr w:rsidR="00A22D4F" w14:paraId="43FF48E0" w14:textId="77777777" w:rsidTr="0047138D">
        <w:tc>
          <w:tcPr>
            <w:tcW w:w="2183" w:type="dxa"/>
          </w:tcPr>
          <w:p w14:paraId="61656C42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0AF71578" w14:textId="77777777" w:rsidR="00A22D4F" w:rsidRPr="00D5279C" w:rsidRDefault="00A22D4F" w:rsidP="00B17012">
            <w:pPr>
              <w:jc w:val="both"/>
              <w:rPr>
                <w:lang w:val="de-DE" w:eastAsia="de-DE"/>
              </w:rPr>
            </w:pPr>
            <w:r w:rsidRPr="00D5279C">
              <w:t>CCGAGCTTTGATTGACTCCG</w:t>
            </w:r>
          </w:p>
        </w:tc>
      </w:tr>
      <w:tr w:rsidR="00A22D4F" w14:paraId="3AEFC87D" w14:textId="77777777" w:rsidTr="0047138D">
        <w:tc>
          <w:tcPr>
            <w:tcW w:w="2183" w:type="dxa"/>
          </w:tcPr>
          <w:p w14:paraId="339BA0A1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746DFF80" w14:textId="77777777" w:rsidR="00A22D4F" w:rsidRPr="00D5279C" w:rsidRDefault="00A22D4F" w:rsidP="00B17012">
            <w:pPr>
              <w:jc w:val="both"/>
              <w:rPr>
                <w:lang w:val="de-DE" w:eastAsia="de-DE"/>
              </w:rPr>
            </w:pPr>
            <w:r w:rsidRPr="00D5279C">
              <w:t>AGTCATGTCCGAAGCAGTGA</w:t>
            </w:r>
          </w:p>
        </w:tc>
      </w:tr>
      <w:tr w:rsidR="00A22D4F" w14:paraId="0A626B2E" w14:textId="77777777" w:rsidTr="0047138D">
        <w:tc>
          <w:tcPr>
            <w:tcW w:w="2183" w:type="dxa"/>
          </w:tcPr>
          <w:p w14:paraId="1BEB27F9" w14:textId="77777777" w:rsidR="00A22D4F" w:rsidRPr="00D5279C" w:rsidRDefault="00A22D4F" w:rsidP="00B17012">
            <w:pPr>
              <w:spacing w:line="360" w:lineRule="auto"/>
              <w:jc w:val="both"/>
              <w:rPr>
                <w:rFonts w:eastAsia="Times New Roman"/>
                <w:i/>
                <w:color w:val="000000"/>
              </w:rPr>
            </w:pPr>
            <w:r w:rsidRPr="00D5279C">
              <w:rPr>
                <w:rFonts w:eastAsia="Times New Roman"/>
                <w:i/>
                <w:color w:val="000000"/>
              </w:rPr>
              <w:t>nmr-1(ak4)</w:t>
            </w:r>
          </w:p>
        </w:tc>
        <w:tc>
          <w:tcPr>
            <w:tcW w:w="5049" w:type="dxa"/>
          </w:tcPr>
          <w:p w14:paraId="276936A7" w14:textId="77777777" w:rsidR="00A22D4F" w:rsidRPr="00990DB1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</w:tr>
      <w:tr w:rsidR="00A22D4F" w14:paraId="072C6FE7" w14:textId="77777777" w:rsidTr="0047138D">
        <w:tc>
          <w:tcPr>
            <w:tcW w:w="2183" w:type="dxa"/>
          </w:tcPr>
          <w:p w14:paraId="7CB67443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7E972326" w14:textId="77777777" w:rsidR="00A22D4F" w:rsidRPr="00D5279C" w:rsidRDefault="00A22D4F" w:rsidP="00B17012">
            <w:pPr>
              <w:jc w:val="both"/>
              <w:rPr>
                <w:lang w:val="de-DE" w:eastAsia="de-DE"/>
              </w:rPr>
            </w:pPr>
            <w:r w:rsidRPr="00D5279C">
              <w:t>TGCTGGTGACTTATGAGCCT</w:t>
            </w:r>
          </w:p>
        </w:tc>
      </w:tr>
      <w:tr w:rsidR="00A22D4F" w14:paraId="6E6E152F" w14:textId="77777777" w:rsidTr="0047138D">
        <w:tc>
          <w:tcPr>
            <w:tcW w:w="2183" w:type="dxa"/>
          </w:tcPr>
          <w:p w14:paraId="4ECDB793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45086741" w14:textId="77777777" w:rsidR="00A22D4F" w:rsidRPr="00D5279C" w:rsidRDefault="00A22D4F" w:rsidP="00B17012">
            <w:pPr>
              <w:jc w:val="both"/>
              <w:rPr>
                <w:lang w:val="de-DE" w:eastAsia="de-DE"/>
              </w:rPr>
            </w:pPr>
            <w:r w:rsidRPr="00D5279C">
              <w:t>TGCTGGCGATCTTACTGGAA</w:t>
            </w:r>
          </w:p>
        </w:tc>
      </w:tr>
      <w:tr w:rsidR="00A22D4F" w14:paraId="1E603A8F" w14:textId="77777777" w:rsidTr="0047138D">
        <w:tc>
          <w:tcPr>
            <w:tcW w:w="2183" w:type="dxa"/>
          </w:tcPr>
          <w:p w14:paraId="102F8D7C" w14:textId="77777777" w:rsidR="00A22D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0B53869F" w14:textId="77777777" w:rsidR="00A22D4F" w:rsidRPr="00D5279C" w:rsidRDefault="00A22D4F" w:rsidP="00B17012">
            <w:pPr>
              <w:jc w:val="both"/>
              <w:rPr>
                <w:lang w:val="de-DE" w:eastAsia="de-DE"/>
              </w:rPr>
            </w:pPr>
            <w:r w:rsidRPr="00D5279C">
              <w:t>CAACACCGATGCAGAGCTC</w:t>
            </w:r>
          </w:p>
        </w:tc>
      </w:tr>
      <w:tr w:rsidR="00A22D4F" w14:paraId="3F172C30" w14:textId="77777777" w:rsidTr="0047138D">
        <w:tc>
          <w:tcPr>
            <w:tcW w:w="2183" w:type="dxa"/>
          </w:tcPr>
          <w:p w14:paraId="6CB34DA6" w14:textId="77777777" w:rsidR="00A22D4F" w:rsidRPr="005B05E9" w:rsidRDefault="00A22D4F" w:rsidP="00B17012">
            <w:pPr>
              <w:spacing w:line="360" w:lineRule="auto"/>
              <w:jc w:val="both"/>
              <w:rPr>
                <w:rFonts w:eastAsia="Times New Roman"/>
                <w:i/>
                <w:color w:val="000000"/>
              </w:rPr>
            </w:pPr>
            <w:r w:rsidRPr="005B05E9">
              <w:rPr>
                <w:rFonts w:eastAsia="Times New Roman"/>
                <w:i/>
                <w:color w:val="000000"/>
              </w:rPr>
              <w:t>tdc-1(n3420)</w:t>
            </w:r>
          </w:p>
        </w:tc>
        <w:tc>
          <w:tcPr>
            <w:tcW w:w="5049" w:type="dxa"/>
          </w:tcPr>
          <w:p w14:paraId="35B6C102" w14:textId="77777777" w:rsidR="00A22D4F" w:rsidRPr="00676A4F" w:rsidRDefault="00A22D4F" w:rsidP="00B17012">
            <w:pPr>
              <w:rPr>
                <w:rFonts w:eastAsia="Times New Roman"/>
              </w:rPr>
            </w:pPr>
          </w:p>
        </w:tc>
      </w:tr>
      <w:tr w:rsidR="00A22D4F" w14:paraId="4AB6DD53" w14:textId="77777777" w:rsidTr="0047138D">
        <w:tc>
          <w:tcPr>
            <w:tcW w:w="2183" w:type="dxa"/>
          </w:tcPr>
          <w:p w14:paraId="77070BB2" w14:textId="77777777" w:rsidR="00A22D4F" w:rsidRPr="00676A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tbl>
            <w:tblPr>
              <w:tblW w:w="43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300"/>
            </w:tblGrid>
            <w:tr w:rsidR="00A22D4F" w:rsidRPr="008553B4" w14:paraId="35EC163F" w14:textId="77777777" w:rsidTr="00B17012">
              <w:trPr>
                <w:trHeight w:val="255"/>
              </w:trPr>
              <w:tc>
                <w:tcPr>
                  <w:tcW w:w="4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5898D5" w14:textId="77777777" w:rsidR="00A22D4F" w:rsidRPr="00DF4A17" w:rsidRDefault="00A22D4F" w:rsidP="00B17012">
                  <w:pPr>
                    <w:ind w:left="-77"/>
                    <w:rPr>
                      <w:rFonts w:eastAsia="Times New Roman"/>
                      <w:lang w:val="de-DE" w:eastAsia="de-DE"/>
                    </w:rPr>
                  </w:pPr>
                  <w:r w:rsidRPr="00DF4A17">
                    <w:rPr>
                      <w:rFonts w:eastAsia="Times New Roman"/>
                      <w:lang w:val="de-DE" w:eastAsia="de-DE"/>
                    </w:rPr>
                    <w:t>GAGGATCCACGCCAGAATGA</w:t>
                  </w:r>
                </w:p>
              </w:tc>
            </w:tr>
          </w:tbl>
          <w:p w14:paraId="3D1E33D2" w14:textId="77777777" w:rsidR="00A22D4F" w:rsidRPr="008553B4" w:rsidRDefault="00A22D4F" w:rsidP="00B17012">
            <w:pPr>
              <w:rPr>
                <w:rFonts w:eastAsia="Times New Roman"/>
              </w:rPr>
            </w:pPr>
          </w:p>
        </w:tc>
      </w:tr>
      <w:tr w:rsidR="00A22D4F" w14:paraId="6045CC99" w14:textId="77777777" w:rsidTr="0047138D">
        <w:tc>
          <w:tcPr>
            <w:tcW w:w="2183" w:type="dxa"/>
          </w:tcPr>
          <w:p w14:paraId="6455916A" w14:textId="77777777" w:rsidR="00A22D4F" w:rsidRPr="00676A4F" w:rsidRDefault="00A22D4F" w:rsidP="00B17012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</w:p>
        </w:tc>
        <w:tc>
          <w:tcPr>
            <w:tcW w:w="5049" w:type="dxa"/>
          </w:tcPr>
          <w:p w14:paraId="41B88EA9" w14:textId="77777777" w:rsidR="00A22D4F" w:rsidRPr="008553B4" w:rsidRDefault="00A22D4F" w:rsidP="00B17012">
            <w:pPr>
              <w:rPr>
                <w:rFonts w:eastAsia="Times New Roman"/>
              </w:rPr>
            </w:pPr>
            <w:r w:rsidRPr="00DF4A17">
              <w:rPr>
                <w:rFonts w:eastAsia="Times New Roman"/>
                <w:lang w:val="de-DE" w:eastAsia="de-DE"/>
              </w:rPr>
              <w:t>CATGTGAATCCGCCCAGAAG</w:t>
            </w:r>
          </w:p>
        </w:tc>
      </w:tr>
    </w:tbl>
    <w:p w14:paraId="70C6F64D" w14:textId="77777777" w:rsidR="00B17012" w:rsidRDefault="00B17012"/>
    <w:sectPr w:rsidR="00B170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D4F"/>
    <w:rsid w:val="000C3045"/>
    <w:rsid w:val="002D14E3"/>
    <w:rsid w:val="0047138D"/>
    <w:rsid w:val="004A450D"/>
    <w:rsid w:val="004E48FD"/>
    <w:rsid w:val="00A22D4F"/>
    <w:rsid w:val="00B17012"/>
    <w:rsid w:val="00BF00F5"/>
    <w:rsid w:val="00C9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C81545"/>
  <w15:chartTrackingRefBased/>
  <w15:docId w15:val="{D50D2286-9B89-4E16-B192-D5D319C90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2D4F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D4F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17012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0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012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Maluck</dc:creator>
  <cp:keywords/>
  <dc:description/>
  <cp:lastModifiedBy>Microsoft Office User</cp:lastModifiedBy>
  <cp:revision>3</cp:revision>
  <dcterms:created xsi:type="dcterms:W3CDTF">2019-12-23T15:25:00Z</dcterms:created>
  <dcterms:modified xsi:type="dcterms:W3CDTF">2019-12-23T15:25:00Z</dcterms:modified>
</cp:coreProperties>
</file>